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180.0" w:type="dxa"/>
        <w:jc w:val="left"/>
        <w:tblInd w:w="4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80"/>
        <w:gridCol w:w="1365"/>
        <w:gridCol w:w="3195"/>
        <w:gridCol w:w="3240"/>
        <w:tblGridChange w:id="0">
          <w:tblGrid>
            <w:gridCol w:w="1380"/>
            <w:gridCol w:w="1365"/>
            <w:gridCol w:w="3195"/>
            <w:gridCol w:w="3240"/>
          </w:tblGrid>
        </w:tblGridChange>
      </w:tblGrid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rt positi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nd positi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orward/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verse primer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AAGGCATGAGTTTCTCC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TCGTAATGAATGCTGCCG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19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28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GACTCCATAAACGGGTT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AGCAGCAGGGTATTGAA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05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13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GTCTGGAGCGTGAAATC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CCCCTTACAACACCCC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89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98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ATCAACACGCCGGTAAA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CGTTTGACAACCAGCTCA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25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34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AGCGCAACGACATAGTA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GGCTGAATGAATGGTCTG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67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764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TTAAACCCGGCTACCCC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AGGTGTGAAACTGACG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84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93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GATGGCTGTTCAGGATG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GCCGCTACGTTGAAAATA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56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65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GATCGAGTGCACTTTCA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ACCGAGCAAAATGGCCT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00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10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CTAATTCGCTGTGTCTG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ACGACCTGTACGATCGAG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09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17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TATGTTGCTCCGCGTCAT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AACGCCTGGGATAAACTG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83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92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TAATCAAGTCACGCGCG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TGACCATAAACGCGACA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262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271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GCTTCCAGTGAGATTTC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TTATTGCTGGTCATCGCGG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957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966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GTGCTGATGACTTACCT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TCGCTTGCTCCACATAC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692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702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CGAAAGATGCCTCACGA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CCTTTCCAGTCAGCATA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939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947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GACCAGTAACATCTTGC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GTTATGGCAAAGCGATC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409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418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TCCAGAGCAGTTTCCGGA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GCGACCGTCATCAATGTG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393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402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CGTGCGATGTATTTCCT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GGGTAGAAGGGAAGGCAA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376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386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ACCTCTACCTGCCCTAC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ACGATTACTTTCTGCGCG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200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209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TTTCGCGAGCTGTTGTTC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GTCTGTACGTGATGTTCG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65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74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TAAGCTGGCATCTCACC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GACCATCTCTTCACGTT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939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948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GCTTCCGATGCGTTTAT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TTTGTACCGCTTCCGTAG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268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278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CAACGTCAGCCACCAT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GCCGGTTCGAACAATATG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4619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471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CGTGAAGGGCATACTC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CACCGCGATAATTCAG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943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952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GAACATCCCCAGTCCCA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ACTGCGTGACAACATCGG</w:t>
            </w:r>
          </w:p>
        </w:tc>
      </w:tr>
    </w:tbl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Supplementary Table 1. Coordinates against </w:t>
      </w:r>
      <w:r w:rsidDel="00000000" w:rsidR="00000000" w:rsidRPr="00000000">
        <w:rPr>
          <w:sz w:val="20"/>
          <w:szCs w:val="20"/>
          <w:rtl w:val="0"/>
        </w:rPr>
        <w:t xml:space="preserve">NC_000913.3</w:t>
      </w:r>
      <w:r w:rsidDel="00000000" w:rsidR="00000000" w:rsidRPr="00000000">
        <w:rPr>
          <w:rtl w:val="0"/>
        </w:rPr>
        <w:t xml:space="preserve"> and primer sequences for E. coli amplicons used in the wash experiment.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25.511811023624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04.3859943039038"/>
        <w:gridCol w:w="2304.3859943039038"/>
        <w:gridCol w:w="2068.038712836837"/>
        <w:gridCol w:w="2348.701109578979"/>
        <w:tblGridChange w:id="0">
          <w:tblGrid>
            <w:gridCol w:w="2304.3859943039038"/>
            <w:gridCol w:w="2304.3859943039038"/>
            <w:gridCol w:w="2068.038712836837"/>
            <w:gridCol w:w="2348.701109578979"/>
          </w:tblGrid>
        </w:tblGridChange>
      </w:tblGrid>
      <w:tr>
        <w:trPr>
          <w:trHeight w:val="4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un 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arcodes Samp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pass reads (16hr run tim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double barcoded pass reads (&gt;=q7)</w:t>
            </w:r>
          </w:p>
        </w:tc>
      </w:tr>
      <w:tr>
        <w:trPr>
          <w:trHeight w:val="4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nd March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4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6.2</w:t>
            </w:r>
          </w:p>
        </w:tc>
      </w:tr>
      <w:tr>
        <w:trPr>
          <w:trHeight w:val="4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th March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0.8</w:t>
            </w:r>
          </w:p>
        </w:tc>
      </w:tr>
      <w:tr>
        <w:trPr>
          <w:trHeight w:val="4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th March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8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.4</w:t>
            </w:r>
          </w:p>
        </w:tc>
      </w:tr>
      <w:tr>
        <w:trPr>
          <w:trHeight w:val="4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st April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0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0.7</w:t>
            </w:r>
          </w:p>
        </w:tc>
      </w:tr>
      <w:tr>
        <w:trPr>
          <w:trHeight w:val="4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st April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5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1.0</w:t>
            </w:r>
          </w:p>
        </w:tc>
      </w:tr>
      <w:tr>
        <w:trPr>
          <w:trHeight w:val="4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rd April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2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6.2</w:t>
            </w:r>
          </w:p>
        </w:tc>
      </w:tr>
      <w:tr>
        <w:trPr>
          <w:trHeight w:val="4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rd April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2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2.5</w:t>
            </w:r>
          </w:p>
        </w:tc>
      </w:tr>
      <w:tr>
        <w:trPr>
          <w:trHeight w:val="4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rd April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3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7.7</w:t>
            </w:r>
          </w:p>
        </w:tc>
      </w:tr>
      <w:tr>
        <w:trPr>
          <w:trHeight w:val="48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verage (me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5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1.9</w:t>
            </w:r>
          </w:p>
        </w:tc>
      </w:tr>
    </w:tbl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Supplementary Table 2. BCCDC barcoding data for early GunIt runs. (Double end barcoded pass (&gt;=q7) reads expressed as a percentage of total pass reads (barcode assigned + unclassified).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5430.000000000001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0.0000000000002"/>
        <w:gridCol w:w="1810.0000000000002"/>
        <w:gridCol w:w="1810.0000000000002"/>
        <w:tblGridChange w:id="0">
          <w:tblGrid>
            <w:gridCol w:w="1810.0000000000002"/>
            <w:gridCol w:w="1810.0000000000002"/>
            <w:gridCol w:w="1810.000000000000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ilu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1 (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2 (Ct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e-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.0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e-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.4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e-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.7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e-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7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e-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3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e-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8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7.3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e-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T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  <w:t xml:space="preserve">Supplementary Table 3. qPCR cycle threshold (Ct) values for dilution series used in primer scheme comparison study.</w:t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45847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Supplementary Figure 1. Genome coverage vs coefficient of variation (CV) of coverage for different primer schemes and inputs. Theoretical maximum genome coverage is indicated by the dotted horizontal line.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40132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1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  <w:t xml:space="preserve">Supplementary Figure 2. Total reads and percentage of unassigned, demultiplexed, and carry over reads for three sequential runs with washes between them.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/>
        <w:drawing>
          <wp:inline distB="114300" distT="114300" distL="114300" distR="114300">
            <wp:extent cx="2520000" cy="2064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64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  <w:t xml:space="preserve">Supplementary Figure 3. Available pore number from mux scans by run.</w:t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00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720"/>
        <w:gridCol w:w="5280"/>
        <w:tblGridChange w:id="0">
          <w:tblGrid>
            <w:gridCol w:w="3720"/>
            <w:gridCol w:w="528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finition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RTIC V1, V2, V3, Itokawa et al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rtl w:val="0"/>
              </w:rPr>
              <w:t xml:space="preserve">SARS-CoV-2 primer scheme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aseline/GunIt/LoCo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  <w:t xml:space="preserve">SARS-CoV-2 sequencing protocol versions on protocols.i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tl w:val="0"/>
              </w:rPr>
              <w:t xml:space="preserve">PrimalSche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tl w:val="0"/>
              </w:rPr>
              <w:t xml:space="preserve">The generic name for a primer schem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tl w:val="0"/>
              </w:rPr>
              <w:t xml:space="preserve">PrimalSe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tl w:val="0"/>
              </w:rPr>
              <w:t xml:space="preserve">The generic name for the sequencing method using a PrimalSchem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  <w:t xml:space="preserve">primalsche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tl w:val="0"/>
              </w:rPr>
              <w:t xml:space="preserve">Software (CLI)</w:t>
            </w:r>
          </w:p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  <w:t xml:space="preserve">Supplementary Table 4. Definitions for terms used in this manuscript</w:t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</w:r>
    </w:p>
    <w:tbl>
      <w:tblPr>
        <w:tblStyle w:val="Table5"/>
        <w:tblW w:w="901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80"/>
        <w:gridCol w:w="2520"/>
        <w:gridCol w:w="3315"/>
        <w:tblGridChange w:id="0">
          <w:tblGrid>
            <w:gridCol w:w="3180"/>
            <w:gridCol w:w="2520"/>
            <w:gridCol w:w="331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un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toc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arcode-sample mappin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unIt_nb_serial_V2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un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01=10-1, V2 scheme</w:t>
            </w:r>
          </w:p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02=10-2, V2 scheme</w:t>
            </w:r>
          </w:p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03=10-3, V2 scheme</w:t>
            </w:r>
          </w:p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04=10-4, V2 scheme</w:t>
            </w:r>
          </w:p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05=10-5, V2 scheme</w:t>
            </w:r>
          </w:p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06=10-6, V2 scheme</w:t>
            </w:r>
          </w:p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07=10-7, V2 scheme</w:t>
            </w:r>
          </w:p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08=NTC, V2 scheme</w:t>
            </w:r>
          </w:p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09=10-1, V1 scheme</w:t>
            </w:r>
          </w:p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10=10-2, V1 scheme</w:t>
            </w:r>
          </w:p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11=10-3, V1 scheme</w:t>
            </w:r>
          </w:p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12=10-4, V1 scheme</w:t>
            </w:r>
          </w:p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13=10-5, V1 scheme</w:t>
            </w:r>
          </w:p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14=10-6, V1 scheme</w:t>
            </w:r>
          </w:p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15=10-7, V1 scheme</w:t>
            </w:r>
          </w:p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B16=NTC, V1 schem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unIt_nb_serial_V3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un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1=10-1, V3 scheme</w:t>
            </w:r>
          </w:p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2=10-2, V3 scheme</w:t>
            </w:r>
          </w:p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3=10-3, V3 scheme</w:t>
            </w:r>
          </w:p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4=10-4, V3 scheme</w:t>
            </w:r>
          </w:p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5=10-5, V3 scheme</w:t>
            </w:r>
          </w:p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6=10-6, V3 scheme</w:t>
            </w:r>
          </w:p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7=10-7, V3 scheme</w:t>
            </w:r>
          </w:p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8=NTC, V3 scheme</w:t>
            </w:r>
          </w:p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9=10-1, Itokawa scheme</w:t>
            </w:r>
          </w:p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0=10-2, Itokawa scheme</w:t>
            </w:r>
          </w:p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1=10-3, Itokawa scheme</w:t>
            </w:r>
          </w:p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2=10-4, Itokawa scheme</w:t>
            </w:r>
          </w:p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3=10-5, Itokawa scheme</w:t>
            </w:r>
          </w:p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4=10-6, Itokawa scheme</w:t>
            </w:r>
          </w:p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5=10-7, Itokawa scheme</w:t>
            </w:r>
          </w:p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6=NTC, Itokawa schem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aseline_NB_Sing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ase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1=Amplicon 1</w:t>
            </w:r>
          </w:p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2=Amplicon 2</w:t>
            </w:r>
          </w:p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3=Amplicon 3</w:t>
            </w:r>
          </w:p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4=Amplicon 4</w:t>
            </w:r>
          </w:p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5=Amplicon 5</w:t>
            </w:r>
          </w:p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6=Amplicon 6</w:t>
            </w:r>
          </w:p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7=Amplicon 7</w:t>
            </w:r>
          </w:p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8=Amplicon 8</w:t>
            </w:r>
          </w:p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09=Amplicon 9</w:t>
            </w:r>
          </w:p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0=Amplicon 10</w:t>
            </w:r>
          </w:p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1=Amplicon 11</w:t>
            </w:r>
          </w:p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2=Amplicon 12</w:t>
            </w:r>
          </w:p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3=Amplicon 13</w:t>
            </w:r>
          </w:p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4=Amplicon 14</w:t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5=Amplicon 15</w:t>
            </w:r>
          </w:p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6=Amplicon 16</w:t>
            </w:r>
          </w:p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7=Amplicon 17</w:t>
            </w:r>
          </w:p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8=Amplicon 18</w:t>
            </w:r>
          </w:p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19=Amplicon 19</w:t>
            </w:r>
          </w:p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20=Amplicon 20</w:t>
            </w:r>
          </w:p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21=Amplicon 21</w:t>
            </w:r>
          </w:p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22=Amplicon 22</w:t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23=Amplicon 23</w:t>
            </w:r>
          </w:p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B24=Amplicon 2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unIt_NB_Single_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un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s abov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oCost_NB_Sing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oCo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s above</w:t>
            </w:r>
          </w:p>
        </w:tc>
      </w:tr>
    </w:tbl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rPr/>
      </w:pPr>
      <w:r w:rsidDel="00000000" w:rsidR="00000000" w:rsidRPr="00000000">
        <w:rPr>
          <w:rtl w:val="0"/>
        </w:rPr>
        <w:t xml:space="preserve">Supplementary Table 5. Barcode-sample mapping for sequencing runs.</w:t>
      </w:r>
    </w:p>
    <w:sectPr>
      <w:pgSz w:h="16838" w:w="11906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